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21F810" w14:textId="2B272B71" w:rsidR="00B73BE5" w:rsidRPr="00CD78AB" w:rsidRDefault="00155ADD">
      <w:pPr>
        <w:rPr>
          <w:rFonts w:ascii="Times New Roman" w:hAnsi="Times New Roman" w:cs="Times New Roman"/>
        </w:rPr>
      </w:pPr>
      <w:r w:rsidRPr="00CD78AB">
        <w:rPr>
          <w:rFonts w:ascii="Times New Roman" w:hAnsi="Times New Roman" w:cs="Times New Roman"/>
        </w:rPr>
        <w:t>Supplementary text</w:t>
      </w:r>
    </w:p>
    <w:p w14:paraId="2A669DCC" w14:textId="77777777" w:rsidR="00377026" w:rsidRPr="00CD78AB" w:rsidRDefault="00377026" w:rsidP="00CD78AB">
      <w:pPr>
        <w:spacing w:line="480" w:lineRule="auto"/>
        <w:rPr>
          <w:rFonts w:ascii="Times New Roman" w:hAnsi="Times New Roman" w:cs="Times New Roman"/>
        </w:rPr>
      </w:pPr>
    </w:p>
    <w:p w14:paraId="610ECE77" w14:textId="08EFCF99" w:rsidR="00400E81" w:rsidRPr="00CD78AB" w:rsidRDefault="00400E81" w:rsidP="00CD78AB">
      <w:pPr>
        <w:spacing w:line="480" w:lineRule="auto"/>
        <w:rPr>
          <w:rFonts w:ascii="Times New Roman" w:hAnsi="Times New Roman" w:cs="Times New Roman"/>
        </w:rPr>
      </w:pPr>
      <w:r w:rsidRPr="007306E8">
        <w:rPr>
          <w:rFonts w:ascii="Times New Roman" w:hAnsi="Times New Roman" w:cs="Times New Roman"/>
          <w:b/>
          <w:bCs/>
        </w:rPr>
        <w:t>Detailed exclusion criteria</w:t>
      </w:r>
      <w:r w:rsidRPr="00CD78AB">
        <w:rPr>
          <w:rFonts w:ascii="Times New Roman" w:hAnsi="Times New Roman" w:cs="Times New Roman"/>
        </w:rPr>
        <w:t>;</w:t>
      </w:r>
      <w:r w:rsidRPr="00CD78AB">
        <w:rPr>
          <w:rFonts w:ascii="Times New Roman" w:hAnsi="Times New Roman" w:cs="Times New Roman"/>
          <w:color w:val="000000" w:themeColor="text1"/>
        </w:rPr>
        <w:t xml:space="preserve"> 1) age &lt;18 years, 2) known active liver disease (Child’s Pugh score &gt;11), or abnormal liver function tests: alanine aminotransferase (ALT) / aspartate aminotransferase (AST) &gt;3 times upper limit normal range (ULN) of local laboratory range, 3) renal impairment (calculated creatinine clearance less than 30mL/minute), 4) inability to take medication enterally pre-operatively, 5) use of feeding tube (nasogastric, gastric, jejunal) pre-operatively, 6) subject-reported lactose intolerance, 7) participation in other intervention trials within 30 days, 8) current treatment with statins, 9) known hypersensitivity to the study medication, 10) previous adverse reaction to statins, 11) concomitant use of fibrates or other lipid-lowering therapy, 12) concomitant use of itraconazole, ketoconazole, posaconazole, voriconazole, erythromycin, clarithromycin, telithromycin, human immunodeficiency virus protease inhibitors, </w:t>
      </w:r>
      <w:proofErr w:type="spellStart"/>
      <w:r w:rsidRPr="00CD78AB">
        <w:rPr>
          <w:rFonts w:ascii="Times New Roman" w:hAnsi="Times New Roman" w:cs="Times New Roman"/>
          <w:color w:val="000000" w:themeColor="text1"/>
        </w:rPr>
        <w:t>boceprivir</w:t>
      </w:r>
      <w:proofErr w:type="spellEnd"/>
      <w:r w:rsidRPr="00CD78AB">
        <w:rPr>
          <w:rFonts w:ascii="Times New Roman" w:hAnsi="Times New Roman" w:cs="Times New Roman"/>
          <w:color w:val="000000" w:themeColor="text1"/>
        </w:rPr>
        <w:t xml:space="preserve">, telaprevir, nefazodone, cobicistat, cyclosporine, danazol, amiodarone, amlodipine, verapamil or diltiazem, </w:t>
      </w:r>
      <w:proofErr w:type="spellStart"/>
      <w:r w:rsidRPr="00CD78AB">
        <w:rPr>
          <w:rFonts w:ascii="Times New Roman" w:hAnsi="Times New Roman" w:cs="Times New Roman"/>
          <w:color w:val="000000" w:themeColor="text1"/>
        </w:rPr>
        <w:t>fusidic</w:t>
      </w:r>
      <w:proofErr w:type="spellEnd"/>
      <w:r w:rsidRPr="00CD78AB">
        <w:rPr>
          <w:rFonts w:ascii="Times New Roman" w:hAnsi="Times New Roman" w:cs="Times New Roman"/>
          <w:color w:val="000000" w:themeColor="text1"/>
        </w:rPr>
        <w:t xml:space="preserve"> acid, and niacin, 13) lack of informed consent indicating that they understand all the pertinent aspects of the trial prior to enrolment, and 14) currently pregnant or lactating</w:t>
      </w:r>
    </w:p>
    <w:p w14:paraId="016455B1" w14:textId="77777777" w:rsidR="00400E81" w:rsidRDefault="00400E81" w:rsidP="00CD78AB">
      <w:pPr>
        <w:spacing w:line="480" w:lineRule="auto"/>
        <w:rPr>
          <w:rFonts w:ascii="Times New Roman" w:hAnsi="Times New Roman" w:cs="Times New Roman"/>
        </w:rPr>
      </w:pPr>
    </w:p>
    <w:p w14:paraId="5FB0C2F8" w14:textId="3AAC9826" w:rsidR="00FC085D" w:rsidRPr="00FC085D" w:rsidRDefault="00FC085D" w:rsidP="00FC085D">
      <w:pPr>
        <w:spacing w:line="480" w:lineRule="auto"/>
        <w:rPr>
          <w:rFonts w:ascii="Times New Roman" w:hAnsi="Times New Roman" w:cs="Times New Roman"/>
        </w:rPr>
      </w:pPr>
      <w:r w:rsidRPr="00FC085D">
        <w:rPr>
          <w:rFonts w:ascii="Times New Roman" w:hAnsi="Times New Roman" w:cs="Times New Roman"/>
        </w:rPr>
        <w:t>The exclusion criteria, “5) use of feeding tube (nasogastric, gastric, jejunal) pre-operatively” was added due to a change in the method of blinding from a matched placebo to over-encapsulation of simvastatin and placebo during the study. Opening of the capsule would therefore have led to unblinding of the participant.</w:t>
      </w:r>
    </w:p>
    <w:p w14:paraId="600502F5" w14:textId="77777777" w:rsidR="0069219C" w:rsidRPr="00CD78AB" w:rsidRDefault="0069219C" w:rsidP="00CD78AB">
      <w:pPr>
        <w:spacing w:line="480" w:lineRule="auto"/>
        <w:rPr>
          <w:rFonts w:ascii="Times New Roman" w:hAnsi="Times New Roman" w:cs="Times New Roman"/>
        </w:rPr>
      </w:pPr>
    </w:p>
    <w:p w14:paraId="371B0DBF" w14:textId="26CC77A4" w:rsidR="00377026" w:rsidRPr="00CD78AB" w:rsidRDefault="00377026" w:rsidP="00CD78AB">
      <w:pPr>
        <w:spacing w:line="480" w:lineRule="auto"/>
        <w:rPr>
          <w:rFonts w:ascii="Times New Roman" w:hAnsi="Times New Roman" w:cs="Times New Roman"/>
        </w:rPr>
      </w:pPr>
      <w:r w:rsidRPr="007306E8">
        <w:rPr>
          <w:rFonts w:ascii="Times New Roman" w:hAnsi="Times New Roman" w:cs="Times New Roman"/>
          <w:b/>
          <w:bCs/>
        </w:rPr>
        <w:t>Study drug disc</w:t>
      </w:r>
      <w:r w:rsidR="00CD78AB" w:rsidRPr="007306E8">
        <w:rPr>
          <w:rFonts w:ascii="Times New Roman" w:hAnsi="Times New Roman" w:cs="Times New Roman"/>
          <w:b/>
          <w:bCs/>
        </w:rPr>
        <w:t>o</w:t>
      </w:r>
      <w:r w:rsidRPr="007306E8">
        <w:rPr>
          <w:rFonts w:ascii="Times New Roman" w:hAnsi="Times New Roman" w:cs="Times New Roman"/>
          <w:b/>
          <w:bCs/>
        </w:rPr>
        <w:t>n</w:t>
      </w:r>
      <w:r w:rsidR="00CD78AB" w:rsidRPr="007306E8">
        <w:rPr>
          <w:rFonts w:ascii="Times New Roman" w:hAnsi="Times New Roman" w:cs="Times New Roman"/>
          <w:b/>
          <w:bCs/>
        </w:rPr>
        <w:t>tin</w:t>
      </w:r>
      <w:r w:rsidR="00400E81" w:rsidRPr="007306E8">
        <w:rPr>
          <w:rFonts w:ascii="Times New Roman" w:hAnsi="Times New Roman" w:cs="Times New Roman"/>
          <w:b/>
          <w:bCs/>
        </w:rPr>
        <w:t>u</w:t>
      </w:r>
      <w:r w:rsidRPr="007306E8">
        <w:rPr>
          <w:rFonts w:ascii="Times New Roman" w:hAnsi="Times New Roman" w:cs="Times New Roman"/>
          <w:b/>
          <w:bCs/>
        </w:rPr>
        <w:t>ation conditions</w:t>
      </w:r>
      <w:r w:rsidRPr="00CD78AB">
        <w:rPr>
          <w:rFonts w:ascii="Times New Roman" w:hAnsi="Times New Roman" w:cs="Times New Roman"/>
        </w:rPr>
        <w:t xml:space="preserve">; </w:t>
      </w:r>
      <w:r w:rsidRPr="00CD78AB">
        <w:rPr>
          <w:rFonts w:ascii="Times New Roman" w:hAnsi="Times New Roman" w:cs="Times New Roman"/>
          <w:color w:val="000000" w:themeColor="text1"/>
        </w:rPr>
        <w:t xml:space="preserve">1) study-drug-related adverse event, i.e. (a) creatinine kinase (CK) &gt; 10 times the ULN of the local laboratory range, or (b) ALT/AST &gt; 5 times the ULN of the local laboratory range, 2) development of a clinical condition requiring immediate treatment with a statin or other drugs which interact with statins, 3) </w:t>
      </w:r>
      <w:r w:rsidRPr="00CD78AB">
        <w:rPr>
          <w:rFonts w:ascii="Times New Roman" w:hAnsi="Times New Roman" w:cs="Times New Roman"/>
          <w:color w:val="000000" w:themeColor="text1"/>
        </w:rPr>
        <w:lastRenderedPageBreak/>
        <w:t>discontinuation of active medical treatment, 4) patient’s request for withdrawal from the study, 5) decision by the attending clinician that the study drug should be discontinued on safety grounds, 6) discharge from hospital, 7) change of type of surgery or 8) death.</w:t>
      </w:r>
    </w:p>
    <w:p w14:paraId="4127F366" w14:textId="77777777" w:rsidR="00155ADD" w:rsidRPr="00CD78AB" w:rsidRDefault="00155ADD" w:rsidP="00CD78AB">
      <w:pPr>
        <w:spacing w:line="480" w:lineRule="auto"/>
        <w:rPr>
          <w:rFonts w:ascii="Times New Roman" w:hAnsi="Times New Roman" w:cs="Times New Roman"/>
        </w:rPr>
      </w:pPr>
    </w:p>
    <w:p w14:paraId="3D0275E4" w14:textId="0D16A3ED" w:rsidR="00155ADD" w:rsidRPr="00CD78AB" w:rsidRDefault="00155ADD" w:rsidP="00CD78AB">
      <w:pPr>
        <w:spacing w:line="480" w:lineRule="auto"/>
        <w:rPr>
          <w:rFonts w:ascii="Times New Roman" w:hAnsi="Times New Roman" w:cs="Times New Roman"/>
          <w:color w:val="000000" w:themeColor="text1"/>
        </w:rPr>
      </w:pPr>
      <w:r w:rsidRPr="007306E8">
        <w:rPr>
          <w:rFonts w:ascii="Times New Roman" w:hAnsi="Times New Roman" w:cs="Times New Roman"/>
          <w:b/>
          <w:bCs/>
          <w:color w:val="000000" w:themeColor="text1"/>
        </w:rPr>
        <w:t>Safety outcomes</w:t>
      </w:r>
      <w:r w:rsidRPr="00CD78AB">
        <w:rPr>
          <w:rFonts w:ascii="Times New Roman" w:hAnsi="Times New Roman" w:cs="Times New Roman"/>
          <w:color w:val="000000" w:themeColor="text1"/>
        </w:rPr>
        <w:t xml:space="preserve">; 1) CK &gt;10 times the ULN (day 0, day 3, and day 7 post-operative) of the local laboratory range, 2) ALT or AST &gt;5 times the ULN (day 0, day 3, and day 7) of the local laboratory range, 3) acute kidney injury defined according to Kidney Disease Improving Global Outcomes guidelines (using change from baseline serum creatinine) within 7 days of surgery, 4) serious adverse events (SAE), adverse events (AE), and occurrence of suspected unexpected serious adverse reactions (SUSARs). </w:t>
      </w:r>
    </w:p>
    <w:p w14:paraId="227187B1" w14:textId="77777777" w:rsidR="00155ADD" w:rsidRPr="00CD78AB" w:rsidRDefault="00155ADD" w:rsidP="00CD78AB">
      <w:pPr>
        <w:spacing w:line="480" w:lineRule="auto"/>
        <w:rPr>
          <w:rFonts w:ascii="Times New Roman" w:hAnsi="Times New Roman" w:cs="Times New Roman"/>
          <w:color w:val="000000" w:themeColor="text1"/>
        </w:rPr>
      </w:pPr>
    </w:p>
    <w:p w14:paraId="786F5F4C" w14:textId="389B6A4E" w:rsidR="00155ADD" w:rsidRPr="00CD78AB" w:rsidRDefault="00155ADD" w:rsidP="00CD78AB">
      <w:pPr>
        <w:spacing w:line="480" w:lineRule="auto"/>
        <w:rPr>
          <w:rFonts w:ascii="Times New Roman" w:hAnsi="Times New Roman" w:cs="Times New Roman"/>
          <w:color w:val="000000" w:themeColor="text1"/>
        </w:rPr>
      </w:pPr>
      <w:r w:rsidRPr="007306E8">
        <w:rPr>
          <w:rFonts w:ascii="Times New Roman" w:hAnsi="Times New Roman" w:cs="Times New Roman"/>
          <w:b/>
          <w:bCs/>
          <w:color w:val="000000" w:themeColor="text1"/>
        </w:rPr>
        <w:t>Health economic outcomes</w:t>
      </w:r>
      <w:r w:rsidRPr="00CD78AB">
        <w:rPr>
          <w:rFonts w:ascii="Times New Roman" w:hAnsi="Times New Roman" w:cs="Times New Roman"/>
          <w:color w:val="000000" w:themeColor="text1"/>
        </w:rPr>
        <w:t>; 1) health-related quality of life (baseline, day 90) measured using the EQ-5D-5L,</w:t>
      </w:r>
      <w:r w:rsidRPr="00CD78AB">
        <w:rPr>
          <w:rFonts w:ascii="Times New Roman" w:hAnsi="Times New Roman" w:cs="Times New Roman"/>
          <w:color w:val="000000" w:themeColor="text1"/>
        </w:rPr>
        <w:fldChar w:fldCharType="begin"/>
      </w:r>
      <w:r w:rsidRPr="00CD78AB">
        <w:rPr>
          <w:rFonts w:ascii="Times New Roman" w:hAnsi="Times New Roman" w:cs="Times New Roman"/>
          <w:color w:val="000000" w:themeColor="text1"/>
        </w:rPr>
        <w:instrText xml:space="preserve"> ADDIN EN.CITE &lt;EndNote&gt;&lt;Cite&gt;&lt;Author&gt;Herdman&lt;/Author&gt;&lt;Year&gt;2011&lt;/Year&gt;&lt;RecNum&gt;251&lt;/RecNum&gt;&lt;DisplayText&gt;&lt;style face="superscript"&gt;21&lt;/style&gt;&lt;/DisplayText&gt;&lt;record&gt;&lt;rec-number&gt;251&lt;/rec-number&gt;&lt;foreign-keys&gt;&lt;key app="EN" db-id="wae5rw5fue5zzrefva5psefu22tp0esf0x55" timestamp="1554914931"&gt;251&lt;/key&gt;&lt;/foreign-keys&gt;&lt;ref-type name="Journal Article"&gt;17&lt;/ref-type&gt;&lt;contributors&gt;&lt;authors&gt;&lt;author&gt;Herdman, M.&lt;/author&gt;&lt;author&gt;Gudex, C.&lt;/author&gt;&lt;author&gt;Lloyd, A.&lt;/author&gt;&lt;author&gt;Janssen, M.&lt;/author&gt;&lt;author&gt;Kind, P.&lt;/author&gt;&lt;author&gt;Parkin, D.&lt;/author&gt;&lt;author&gt;Bonsel, G.&lt;/author&gt;&lt;author&gt;Badia, X.&lt;/author&gt;&lt;/authors&gt;&lt;/contributors&gt;&lt;auth-address&gt;Insight Consulting and Research, 08301 Mataro, Spain. michael.herdman@insightcr.com&lt;/auth-address&gt;&lt;titles&gt;&lt;title&gt;Development and preliminary testing of the new five-level version of EQ-5D (EQ-5D-5L)&lt;/title&gt;&lt;secondary-title&gt;Qual Life Res&lt;/secondary-title&gt;&lt;/titles&gt;&lt;periodical&gt;&lt;full-title&gt;Qual Life Res&lt;/full-title&gt;&lt;/periodical&gt;&lt;pages&gt;1727-36&lt;/pages&gt;&lt;volume&gt;20&lt;/volume&gt;&lt;number&gt;10&lt;/number&gt;&lt;keywords&gt;&lt;keyword&gt;Activities of Daily Living&lt;/keyword&gt;&lt;keyword&gt;Adult&lt;/keyword&gt;&lt;keyword&gt;Female&lt;/keyword&gt;&lt;keyword&gt;Focus Groups&lt;/keyword&gt;&lt;keyword&gt;*Health Status Indicators&lt;/keyword&gt;&lt;keyword&gt;Humans&lt;/keyword&gt;&lt;keyword&gt;Interviews as Topic&lt;/keyword&gt;&lt;keyword&gt;Male&lt;/keyword&gt;&lt;keyword&gt;Middle Aged&lt;/keyword&gt;&lt;keyword&gt;Mobility Limitation&lt;/keyword&gt;&lt;keyword&gt;Pain Measurement&lt;/keyword&gt;&lt;keyword&gt;Psychometrics/*instrumentation&lt;/keyword&gt;&lt;keyword&gt;*Quality of Life&lt;/keyword&gt;&lt;keyword&gt;Reproducibility of Results&lt;/keyword&gt;&lt;keyword&gt;Self Care&lt;/keyword&gt;&lt;keyword&gt;Spain&lt;/keyword&gt;&lt;keyword&gt;United Kingdom&lt;/keyword&gt;&lt;/keywords&gt;&lt;dates&gt;&lt;year&gt;2011&lt;/year&gt;&lt;pub-dates&gt;&lt;date&gt;Dec&lt;/date&gt;&lt;/pub-dates&gt;&lt;/dates&gt;&lt;isbn&gt;1573-2649 (Electronic)&amp;#xD;0962-9343 (Linking)&lt;/isbn&gt;&lt;accession-num&gt;21479777&lt;/accession-num&gt;&lt;urls&gt;&lt;related-urls&gt;&lt;url&gt;http://www.ncbi.nlm.nih.gov/pubmed/21479777&lt;/url&gt;&lt;/related-urls&gt;&lt;/urls&gt;&lt;custom2&gt;PMC3220807&lt;/custom2&gt;&lt;electronic-resource-num&gt;10.1007/s11136-011-9903-x&lt;/electronic-resource-num&gt;&lt;/record&gt;&lt;/Cite&gt;&lt;/EndNote&gt;</w:instrText>
      </w:r>
      <w:r w:rsidRPr="00CD78AB">
        <w:rPr>
          <w:rFonts w:ascii="Times New Roman" w:hAnsi="Times New Roman" w:cs="Times New Roman"/>
          <w:color w:val="000000" w:themeColor="text1"/>
        </w:rPr>
        <w:fldChar w:fldCharType="separate"/>
      </w:r>
      <w:r w:rsidRPr="00CD78AB">
        <w:rPr>
          <w:rFonts w:ascii="Times New Roman" w:hAnsi="Times New Roman" w:cs="Times New Roman"/>
          <w:noProof/>
          <w:color w:val="000000" w:themeColor="text1"/>
          <w:vertAlign w:val="superscript"/>
        </w:rPr>
        <w:t>21</w:t>
      </w:r>
      <w:r w:rsidRPr="00CD78AB">
        <w:rPr>
          <w:rFonts w:ascii="Times New Roman" w:hAnsi="Times New Roman" w:cs="Times New Roman"/>
          <w:color w:val="000000" w:themeColor="text1"/>
        </w:rPr>
        <w:fldChar w:fldCharType="end"/>
      </w:r>
      <w:r w:rsidRPr="00CD78AB">
        <w:rPr>
          <w:rFonts w:ascii="Times New Roman" w:hAnsi="Times New Roman" w:cs="Times New Roman"/>
          <w:color w:val="000000" w:themeColor="text1"/>
        </w:rPr>
        <w:t xml:space="preserve"> 2) health service use up to 90 days. </w:t>
      </w:r>
    </w:p>
    <w:p w14:paraId="147A9067" w14:textId="77777777" w:rsidR="00155ADD" w:rsidRDefault="00155ADD"/>
    <w:sectPr w:rsidR="00155A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ADD"/>
    <w:rsid w:val="0001093E"/>
    <w:rsid w:val="0001329B"/>
    <w:rsid w:val="0004513B"/>
    <w:rsid w:val="000603A8"/>
    <w:rsid w:val="00060CB4"/>
    <w:rsid w:val="00112199"/>
    <w:rsid w:val="00123C97"/>
    <w:rsid w:val="00136DBE"/>
    <w:rsid w:val="00155ADD"/>
    <w:rsid w:val="00172060"/>
    <w:rsid w:val="001D4BF9"/>
    <w:rsid w:val="001D6DD1"/>
    <w:rsid w:val="001F087A"/>
    <w:rsid w:val="001F5533"/>
    <w:rsid w:val="00214358"/>
    <w:rsid w:val="00223B00"/>
    <w:rsid w:val="00234E24"/>
    <w:rsid w:val="00235E84"/>
    <w:rsid w:val="00244412"/>
    <w:rsid w:val="00247FD4"/>
    <w:rsid w:val="002674F4"/>
    <w:rsid w:val="002829C4"/>
    <w:rsid w:val="002A4FE2"/>
    <w:rsid w:val="002B0C80"/>
    <w:rsid w:val="00364DD4"/>
    <w:rsid w:val="00377026"/>
    <w:rsid w:val="00397FF5"/>
    <w:rsid w:val="003A6ACA"/>
    <w:rsid w:val="003D7B00"/>
    <w:rsid w:val="00400E81"/>
    <w:rsid w:val="00421B3B"/>
    <w:rsid w:val="0046475F"/>
    <w:rsid w:val="004B2032"/>
    <w:rsid w:val="004D7DEB"/>
    <w:rsid w:val="004F18D3"/>
    <w:rsid w:val="0050663D"/>
    <w:rsid w:val="00561B08"/>
    <w:rsid w:val="00582E50"/>
    <w:rsid w:val="00630E7B"/>
    <w:rsid w:val="006404E8"/>
    <w:rsid w:val="0069219C"/>
    <w:rsid w:val="00692FED"/>
    <w:rsid w:val="00702579"/>
    <w:rsid w:val="007306E8"/>
    <w:rsid w:val="00774363"/>
    <w:rsid w:val="007A5797"/>
    <w:rsid w:val="007B02C3"/>
    <w:rsid w:val="007C6DC4"/>
    <w:rsid w:val="00815C17"/>
    <w:rsid w:val="0084313E"/>
    <w:rsid w:val="00861EA6"/>
    <w:rsid w:val="008B0416"/>
    <w:rsid w:val="008B0AD8"/>
    <w:rsid w:val="008B77AA"/>
    <w:rsid w:val="008D6030"/>
    <w:rsid w:val="008F2A68"/>
    <w:rsid w:val="00901112"/>
    <w:rsid w:val="00916001"/>
    <w:rsid w:val="00940E88"/>
    <w:rsid w:val="009D3114"/>
    <w:rsid w:val="00A1644D"/>
    <w:rsid w:val="00A26291"/>
    <w:rsid w:val="00A31E09"/>
    <w:rsid w:val="00B14E75"/>
    <w:rsid w:val="00B342EB"/>
    <w:rsid w:val="00B73BE5"/>
    <w:rsid w:val="00BC04A0"/>
    <w:rsid w:val="00BF257C"/>
    <w:rsid w:val="00C64699"/>
    <w:rsid w:val="00C6552A"/>
    <w:rsid w:val="00C74A56"/>
    <w:rsid w:val="00C76371"/>
    <w:rsid w:val="00C90BBE"/>
    <w:rsid w:val="00CB005F"/>
    <w:rsid w:val="00CB5378"/>
    <w:rsid w:val="00CD78AB"/>
    <w:rsid w:val="00D050A1"/>
    <w:rsid w:val="00D63FBD"/>
    <w:rsid w:val="00DB0361"/>
    <w:rsid w:val="00DD4839"/>
    <w:rsid w:val="00E438DE"/>
    <w:rsid w:val="00E55D57"/>
    <w:rsid w:val="00E63FD4"/>
    <w:rsid w:val="00E76C24"/>
    <w:rsid w:val="00E97CE8"/>
    <w:rsid w:val="00EA4E06"/>
    <w:rsid w:val="00EB0838"/>
    <w:rsid w:val="00EE2DD1"/>
    <w:rsid w:val="00EF726D"/>
    <w:rsid w:val="00F04475"/>
    <w:rsid w:val="00F33414"/>
    <w:rsid w:val="00F62564"/>
    <w:rsid w:val="00F6442E"/>
    <w:rsid w:val="00F701F6"/>
    <w:rsid w:val="00F96C7F"/>
    <w:rsid w:val="00FC085D"/>
    <w:rsid w:val="00FE3C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DD64E0C"/>
  <w15:chartTrackingRefBased/>
  <w15:docId w15:val="{43EF686A-E49D-C24E-ACE6-4A5DE3133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D6D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7</Words>
  <Characters>414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Glass</dc:creator>
  <cp:keywords/>
  <dc:description/>
  <cp:lastModifiedBy>Adam Glass</cp:lastModifiedBy>
  <cp:revision>3</cp:revision>
  <dcterms:created xsi:type="dcterms:W3CDTF">2025-04-21T20:59:00Z</dcterms:created>
  <dcterms:modified xsi:type="dcterms:W3CDTF">2025-04-21T21:00:00Z</dcterms:modified>
</cp:coreProperties>
</file>